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5A2B53" w14:textId="69921E19" w:rsidR="00141CD8" w:rsidRPr="00141CD8" w:rsidRDefault="00141CD8" w:rsidP="00141CD8">
      <w:pPr>
        <w:rPr>
          <w:rFonts w:ascii="Arial" w:hAnsi="Arial" w:cs="Arial"/>
        </w:rPr>
      </w:pPr>
      <w:r w:rsidRPr="00983327">
        <w:rPr>
          <w:rFonts w:ascii="Arial" w:hAnsi="Arial" w:cs="Arial"/>
        </w:rPr>
        <w:t>Suppleme</w:t>
      </w:r>
      <w:bookmarkStart w:id="0" w:name="_GoBack"/>
      <w:bookmarkEnd w:id="0"/>
      <w:r w:rsidRPr="00983327">
        <w:rPr>
          <w:rFonts w:ascii="Arial" w:hAnsi="Arial" w:cs="Arial"/>
        </w:rPr>
        <w:t xml:space="preserve">ntary </w:t>
      </w:r>
      <w:r w:rsidR="00384C57">
        <w:rPr>
          <w:rFonts w:ascii="Arial" w:hAnsi="Arial" w:cs="Arial" w:hint="eastAsia"/>
        </w:rPr>
        <w:t>Material</w:t>
      </w:r>
      <w:r w:rsidRPr="00983327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5</w:t>
      </w:r>
      <w:r w:rsidRPr="00ED5CF0">
        <w:rPr>
          <w:rFonts w:ascii="Arial" w:hAnsi="Arial" w:cs="Arial"/>
          <w:szCs w:val="20"/>
        </w:rPr>
        <w:t>.</w:t>
      </w:r>
      <w:r>
        <w:rPr>
          <w:rFonts w:ascii="Arial" w:hAnsi="Arial" w:cs="Arial" w:hint="eastAsia"/>
          <w:szCs w:val="20"/>
        </w:rPr>
        <w:t xml:space="preserve"> List of 79 SNPs and </w:t>
      </w:r>
      <w:r>
        <w:rPr>
          <w:rFonts w:ascii="Arial" w:hAnsi="Arial" w:cs="Arial"/>
          <w:szCs w:val="20"/>
        </w:rPr>
        <w:t>association</w:t>
      </w:r>
      <w:r>
        <w:rPr>
          <w:rFonts w:ascii="Arial" w:hAnsi="Arial" w:cs="Arial" w:hint="eastAsia"/>
          <w:szCs w:val="20"/>
        </w:rPr>
        <w:t xml:space="preserve"> with indirect bilirubin and ischemic strok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01"/>
        <w:gridCol w:w="1482"/>
        <w:gridCol w:w="620"/>
        <w:gridCol w:w="563"/>
        <w:gridCol w:w="1267"/>
        <w:gridCol w:w="1266"/>
        <w:gridCol w:w="1125"/>
        <w:gridCol w:w="1125"/>
        <w:gridCol w:w="1128"/>
        <w:gridCol w:w="1125"/>
        <w:gridCol w:w="1543"/>
        <w:gridCol w:w="1342"/>
      </w:tblGrid>
      <w:tr w:rsidR="00C66132" w14:paraId="627F3179" w14:textId="79C05348" w:rsidTr="00141CD8">
        <w:tc>
          <w:tcPr>
            <w:tcW w:w="1101" w:type="dxa"/>
          </w:tcPr>
          <w:p w14:paraId="0B97B6A8" w14:textId="77777777" w:rsidR="00C66132" w:rsidRPr="00141CD8" w:rsidRDefault="00C66132" w:rsidP="00C66132">
            <w:pPr>
              <w:rPr>
                <w:rFonts w:ascii="Arial" w:hAnsi="Arial" w:cs="Arial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14:paraId="5647119D" w14:textId="75D64E8B" w:rsidR="00C66132" w:rsidRDefault="00C66132" w:rsidP="00C66132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SNP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F7B91EB" w14:textId="3990217C" w:rsidR="00C66132" w:rsidRDefault="00C66132" w:rsidP="00C66132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1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299D510" w14:textId="6961569B" w:rsidR="00C66132" w:rsidRDefault="00C66132" w:rsidP="00C66132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2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28FA7D9" w14:textId="564459DD" w:rsidR="00C66132" w:rsidRDefault="00C66132" w:rsidP="00C66132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beta.x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C26EBEC" w14:textId="17386029" w:rsidR="00C66132" w:rsidRDefault="00C66132" w:rsidP="00C66132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beta.y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C35B07F" w14:textId="68CDB572" w:rsidR="00C66132" w:rsidRDefault="00C66132" w:rsidP="00C66132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eaf.x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2C0EA67" w14:textId="36B6CB3A" w:rsidR="00C66132" w:rsidRDefault="00C66132" w:rsidP="00C66132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se.y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DED4B69" w14:textId="1D9F50BB" w:rsidR="00C66132" w:rsidRDefault="00C66132" w:rsidP="00C66132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pval.y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372B465" w14:textId="03E8D58D" w:rsidR="00C66132" w:rsidRDefault="00C66132" w:rsidP="00C66132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se.x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AB6BDCB" w14:textId="16553DDE" w:rsidR="00C66132" w:rsidRDefault="00C66132" w:rsidP="00C66132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pval.x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6247F40E" w14:textId="5F33379A" w:rsidR="00C66132" w:rsidRDefault="00C66132" w:rsidP="00C66132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exposure</w:t>
            </w:r>
          </w:p>
        </w:tc>
      </w:tr>
      <w:tr w:rsidR="00992215" w14:paraId="390CE3C3" w14:textId="7D6AA382" w:rsidTr="00992215">
        <w:tc>
          <w:tcPr>
            <w:tcW w:w="1101" w:type="dxa"/>
          </w:tcPr>
          <w:p w14:paraId="4499E44B" w14:textId="60CAE96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ED7FC51" w14:textId="7610F4A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0169532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EF79EEC" w14:textId="4ACD35B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1C988201" w14:textId="3D9222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1C011AB" w14:textId="2A41148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6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0729487" w14:textId="1DBD956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7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6B8DCDB" w14:textId="0D1A3F4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5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CFD80EC" w14:textId="42FA67F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4479C86" w14:textId="1B73ABD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73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A4CA2C4" w14:textId="3F948F5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D087790" w14:textId="414C62A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75E-14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FBE0A" w14:textId="6B52A6B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1F1C85E5" w14:textId="19FA83BD" w:rsidTr="00992215">
        <w:tc>
          <w:tcPr>
            <w:tcW w:w="1101" w:type="dxa"/>
          </w:tcPr>
          <w:p w14:paraId="3E8A9046" w14:textId="6369E85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4CD9E80" w14:textId="0386D53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017594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F4682DF" w14:textId="455FFFD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0F176DD8" w14:textId="0EE5A73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0DDC03A" w14:textId="1B4C4B2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62432DC" w14:textId="58EC327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7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5BFE7D4" w14:textId="7859FA5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0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E2D9BEA" w14:textId="2EE6C5E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7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6C3290F" w14:textId="664251E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663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80B2879" w14:textId="194E07B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2B1C528" w14:textId="618A61F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51E-14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CB81C" w14:textId="7240965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567F929C" w14:textId="294FEAD5" w:rsidTr="00992215">
        <w:tc>
          <w:tcPr>
            <w:tcW w:w="1101" w:type="dxa"/>
          </w:tcPr>
          <w:p w14:paraId="24497729" w14:textId="71043BF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16D38FC" w14:textId="66AE159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0445033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62FF443" w14:textId="11CFC6B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38BA8A94" w14:textId="6B07D4E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7631A3E" w14:textId="267F0A5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FF2AB7E" w14:textId="72BB970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6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BA9DAFC" w14:textId="219D939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6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E42EA10" w14:textId="35344D4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81A2CAC" w14:textId="328601A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568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F30998E" w14:textId="59F9269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74A36C32" w14:textId="464B974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.38E-14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0ACFD" w14:textId="19C7B76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3FF10AE5" w14:textId="21296E48" w:rsidTr="00992215">
        <w:tc>
          <w:tcPr>
            <w:tcW w:w="1101" w:type="dxa"/>
          </w:tcPr>
          <w:p w14:paraId="77284316" w14:textId="4A7D0FB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EA289B8" w14:textId="3F800D3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0466790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C8A32E2" w14:textId="6EBDEC7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CCED62C" w14:textId="0724906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5FB6087" w14:textId="20C59CA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36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7B2EF57" w14:textId="5817CAE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4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6949D57" w14:textId="23D09D2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5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E651068" w14:textId="152A67D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6336503" w14:textId="16DF830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64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CB6E80C" w14:textId="17B31D3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C606D7B" w14:textId="4D74366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58E-0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88A1C" w14:textId="0C7A0AA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3F73D41E" w14:textId="245738BA" w:rsidTr="00992215">
        <w:tc>
          <w:tcPr>
            <w:tcW w:w="1101" w:type="dxa"/>
          </w:tcPr>
          <w:p w14:paraId="1D3BDAD2" w14:textId="3AD137C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C4665C9" w14:textId="2E86CC8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074339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53BB8C09" w14:textId="293C7F0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CF82210" w14:textId="10E18FD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63FB620" w14:textId="3858580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40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53ABC32" w14:textId="30365A2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3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952AA72" w14:textId="302DD1A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1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361C0E9" w14:textId="68CFD53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832A142" w14:textId="0832B27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770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9612923" w14:textId="1BF6184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48ACCCC" w14:textId="4B0E8F2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0E-20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80845" w14:textId="1DD3720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4D571A4B" w14:textId="37D20A98" w:rsidTr="00992215">
        <w:tc>
          <w:tcPr>
            <w:tcW w:w="1101" w:type="dxa"/>
          </w:tcPr>
          <w:p w14:paraId="599D69C6" w14:textId="0756762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6EFB9D5" w14:textId="0460DB3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0761760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5B8DF3F" w14:textId="32238E6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10593693" w14:textId="191B3A1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98F7234" w14:textId="448F9BE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2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F1D15B3" w14:textId="545CE52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4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9D64194" w14:textId="0AD0DDA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8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B9EA487" w14:textId="09D3C4C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01AC01C" w14:textId="1C31DFB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701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D48CFC1" w14:textId="406030E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32B5746B" w14:textId="45408A9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.21E-31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D46A8" w14:textId="07A7B97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3BD4F1CD" w14:textId="1CBC61EA" w:rsidTr="00992215">
        <w:tc>
          <w:tcPr>
            <w:tcW w:w="1101" w:type="dxa"/>
          </w:tcPr>
          <w:p w14:paraId="2198A0C4" w14:textId="1AFFCFB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75C39CB" w14:textId="12C7939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0841651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8222299" w14:textId="64BE981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096192E" w14:textId="7EDDE65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950CC21" w14:textId="21DADA6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9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BB406B4" w14:textId="63FA1EE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31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471CC68" w14:textId="0D804A3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6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CBB8147" w14:textId="0DAB6EE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5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05B7647" w14:textId="04CA6EB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35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FD57ACC" w14:textId="6506DB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D7A11E4" w14:textId="531E54C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52E-45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52168" w14:textId="4FCD780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3A794D6C" w14:textId="19DF4CA1" w:rsidTr="00992215">
        <w:tc>
          <w:tcPr>
            <w:tcW w:w="1101" w:type="dxa"/>
          </w:tcPr>
          <w:p w14:paraId="44CF47BD" w14:textId="62CFC07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EFFE477" w14:textId="0D75FF4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0899116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9EC9C06" w14:textId="1B2BE7E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252A5026" w14:textId="7E6B6F6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3517D98" w14:textId="7A9D223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6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84C2E79" w14:textId="7935D47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7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D9FB445" w14:textId="2124E69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2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2D38C83" w14:textId="1FB0325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8C2686F" w14:textId="4586E4A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45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52D6B48" w14:textId="62FEC05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60997E2" w14:textId="6225DC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08E-0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B78A9" w14:textId="3AAB234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300CE15C" w14:textId="4FA0B067" w:rsidTr="00992215">
        <w:tc>
          <w:tcPr>
            <w:tcW w:w="1101" w:type="dxa"/>
          </w:tcPr>
          <w:p w14:paraId="5A9BFEC6" w14:textId="5717AF8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D89EA44" w14:textId="02CFA84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045913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EED019B" w14:textId="2A6BD22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0563550E" w14:textId="056AE72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EC2A0F9" w14:textId="7131D49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0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BA654B7" w14:textId="1FB4E15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1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70CA54E" w14:textId="7935D3F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0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B2E7D5A" w14:textId="2112AE1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18B9B44" w14:textId="64AE454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7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3D07B09" w14:textId="0CA5B91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3459049B" w14:textId="4CB9CB6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.00E-24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C446B" w14:textId="4BDCBB6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090D7D72" w14:textId="1FF9B762" w:rsidTr="00992215">
        <w:tc>
          <w:tcPr>
            <w:tcW w:w="1101" w:type="dxa"/>
          </w:tcPr>
          <w:p w14:paraId="792E5F22" w14:textId="6326D77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3049DF5" w14:textId="028684C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4114722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32C6431" w14:textId="7DA14C0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390CA1BE" w14:textId="2FEE215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4A5BCC2" w14:textId="5D8259D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54723EF" w14:textId="6CBCF59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7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53A7047" w14:textId="2826074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7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DF20F36" w14:textId="55F1366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A3E6607" w14:textId="21C02B6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26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6DD0B76" w14:textId="644E44D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CC7D077" w14:textId="29B4DDC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95E-1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CDD67" w14:textId="483FB3E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2FE08524" w14:textId="04C6981B" w:rsidTr="00992215">
        <w:tc>
          <w:tcPr>
            <w:tcW w:w="1101" w:type="dxa"/>
          </w:tcPr>
          <w:p w14:paraId="65922E24" w14:textId="64255B5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1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4010FF8" w14:textId="1BFF8F8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563068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7CE5E5C" w14:textId="36314EA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3306AAEB" w14:textId="1CA37A7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1D7B564" w14:textId="469E159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B5683C2" w14:textId="39AF7DC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2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1099FC9" w14:textId="1C79040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1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943DB08" w14:textId="699D288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B3682DE" w14:textId="4D27EF7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27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5476AFE" w14:textId="101BC70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EF7FA5A" w14:textId="14AF6D5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.47E-2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5F58F" w14:textId="6F71BC4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6F6C6282" w14:textId="326A602B" w:rsidTr="00992215">
        <w:tc>
          <w:tcPr>
            <w:tcW w:w="1101" w:type="dxa"/>
          </w:tcPr>
          <w:p w14:paraId="53607B03" w14:textId="082E8B7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75C0020" w14:textId="4900955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563102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5F7DA3E4" w14:textId="366E64B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2053A9E" w14:textId="441B14E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DA6A29A" w14:textId="5DFDB9E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73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CB8DAAB" w14:textId="69D0F66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1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AA99B1A" w14:textId="1088DAE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7B00B23" w14:textId="6D43A15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3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7A81D9F" w14:textId="56909DD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616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78549C9" w14:textId="0504B71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761528F0" w14:textId="20F0FA1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57E-37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816B5" w14:textId="4F597EB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3CBCCA4E" w14:textId="098BE35E" w:rsidTr="00992215">
        <w:tc>
          <w:tcPr>
            <w:tcW w:w="1101" w:type="dxa"/>
          </w:tcPr>
          <w:p w14:paraId="2C0C01CD" w14:textId="7CA8890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3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3ADD097" w14:textId="0B01B8E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563223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E2816C3" w14:textId="5C1EE94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02FDEB85" w14:textId="28E7481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240F507" w14:textId="4BC48BC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4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104F1B9" w14:textId="4E32C50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5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5BA316D" w14:textId="0CBC994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5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307201B" w14:textId="3A51BB9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36768CD" w14:textId="6C969EE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62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12C54C5" w14:textId="695A878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EF5E296" w14:textId="510DA20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.49E-1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E36CF" w14:textId="5D64100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05D0C01A" w14:textId="0EA97CBE" w:rsidTr="00992215">
        <w:tc>
          <w:tcPr>
            <w:tcW w:w="1101" w:type="dxa"/>
          </w:tcPr>
          <w:p w14:paraId="31A9E9C7" w14:textId="689CB71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E7A5028" w14:textId="6CFC870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568853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561F8B5" w14:textId="2ED4165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6A8EF9FD" w14:textId="196AE84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A194EA2" w14:textId="355E5E6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66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7EA49AA" w14:textId="0058C1D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2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218A3B3" w14:textId="6810BA2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5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64CD28F" w14:textId="64C1753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C368B33" w14:textId="6CBA45B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45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386CF70" w14:textId="4111B16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0DB594F" w14:textId="5ECEDB1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09E-0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33AD3" w14:textId="7AB92B6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00A3627F" w14:textId="77777777" w:rsidTr="00992215">
        <w:tc>
          <w:tcPr>
            <w:tcW w:w="1101" w:type="dxa"/>
          </w:tcPr>
          <w:p w14:paraId="20D11548" w14:textId="5F29C5F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5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02A4094" w14:textId="62E8FDD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688580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FFC23F0" w14:textId="1F5E206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6FB948A" w14:textId="790D00D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C7E509E" w14:textId="02E5ABD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66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4E7991C" w14:textId="3FFD52D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3E9AD99" w14:textId="746084E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6B5AC09" w14:textId="35D7B7F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295ACDC" w14:textId="2FB91FA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93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3155ABA" w14:textId="6BFF0CF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5464D23" w14:textId="32A2849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.33E-1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A2111" w14:textId="5EB3AA2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6ECB6D5C" w14:textId="77777777" w:rsidTr="00992215">
        <w:tc>
          <w:tcPr>
            <w:tcW w:w="1101" w:type="dxa"/>
          </w:tcPr>
          <w:p w14:paraId="17064308" w14:textId="609BE32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6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64659C7" w14:textId="070BDB5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7011528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3EF24C3" w14:textId="6CE9F52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8621990" w14:textId="666F295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67BA983" w14:textId="5190F95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8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122FEB3" w14:textId="41BA748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6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691F963" w14:textId="2915CE9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9191512" w14:textId="44A3456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7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24A1FAA" w14:textId="46A981D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694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0ADAB93" w14:textId="6FE7DD2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319C190B" w14:textId="2D1B907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42E-57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99163" w14:textId="03CC4A8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16920802" w14:textId="77777777" w:rsidTr="00992215">
        <w:tc>
          <w:tcPr>
            <w:tcW w:w="1101" w:type="dxa"/>
          </w:tcPr>
          <w:p w14:paraId="0D2F5FEE" w14:textId="5765396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D7FEA86" w14:textId="2E7DCAC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7846878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5F55184E" w14:textId="2AD99C3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E924B77" w14:textId="794A0AD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D65F9FC" w14:textId="288E004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3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C3405A6" w14:textId="6AAD12C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40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2C987A0" w14:textId="0CB679F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864C230" w14:textId="4F70F2F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6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C7AAD10" w14:textId="3B267E9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25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94E21F2" w14:textId="4ED461C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579004D" w14:textId="44B78B6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.86E-1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D7D6F" w14:textId="435DDC6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53402982" w14:textId="77777777" w:rsidTr="00992215">
        <w:tc>
          <w:tcPr>
            <w:tcW w:w="1101" w:type="dxa"/>
          </w:tcPr>
          <w:p w14:paraId="7B49F1CA" w14:textId="615760F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ECDD402" w14:textId="499F3D5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836987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94B33DC" w14:textId="7D016B9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5113E4F" w14:textId="3A89DED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190502A" w14:textId="5636CD8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86031A7" w14:textId="0F776B5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D5D97B3" w14:textId="735DC46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6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A91AB88" w14:textId="6F441DB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16E63D7" w14:textId="2335238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6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2F8E402" w14:textId="48A13D2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14FDD59" w14:textId="6CB4AB3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37E-11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B5C4A" w14:textId="09DB6F2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65E2D33F" w14:textId="77777777" w:rsidTr="00992215">
        <w:tc>
          <w:tcPr>
            <w:tcW w:w="1101" w:type="dxa"/>
          </w:tcPr>
          <w:p w14:paraId="5F853F46" w14:textId="70306B1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9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5D936E6" w14:textId="7E9979A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89070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91BE08F" w14:textId="60DD95F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D82A0F8" w14:textId="2FD041A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7662DD3" w14:textId="6373CB0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8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5F8C86E" w14:textId="6C41D00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42DD019" w14:textId="33D72EC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9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C950208" w14:textId="612A810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B7BDA87" w14:textId="36A3CEB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6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97B3CFE" w14:textId="453F1E8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7DFAED9" w14:textId="2182C9C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.04E-11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374C0" w14:textId="628AA3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74C12C7A" w14:textId="77777777" w:rsidTr="00992215">
        <w:tc>
          <w:tcPr>
            <w:tcW w:w="1101" w:type="dxa"/>
          </w:tcPr>
          <w:p w14:paraId="7E45AF2A" w14:textId="0C89B03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25DC9EE" w14:textId="4B5973E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2052961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3188A0C" w14:textId="41C17D3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0F74DF5B" w14:textId="36ED048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1A9563E" w14:textId="3DD3008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6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85E3422" w14:textId="62C7832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9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102CB40" w14:textId="1AFF0F5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4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33C3A5B" w14:textId="45FB46F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897824F" w14:textId="53DED9A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64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76EF4F4" w14:textId="274FFC8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6B80FD5" w14:textId="4296ED3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.23E-0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41407" w14:textId="5A124A3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04AFD0C3" w14:textId="77777777" w:rsidTr="00992215">
        <w:tc>
          <w:tcPr>
            <w:tcW w:w="1101" w:type="dxa"/>
          </w:tcPr>
          <w:p w14:paraId="31D43FA7" w14:textId="1939296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1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69AC2E9" w14:textId="0BB2D28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2228427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A3424EE" w14:textId="6642A9C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6D79B8D1" w14:textId="26782E5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1B41B84" w14:textId="6B97249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5907EE1" w14:textId="20636BE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6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360552E" w14:textId="2130506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8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1B09E94" w14:textId="5589F33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9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FC05793" w14:textId="284520E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727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0EC8B00" w14:textId="7F0B610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D9D6EB8" w14:textId="72955A9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43E-54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D5C04" w14:textId="61A2368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5010CA47" w14:textId="77777777" w:rsidTr="00992215">
        <w:tc>
          <w:tcPr>
            <w:tcW w:w="1101" w:type="dxa"/>
          </w:tcPr>
          <w:p w14:paraId="67E86B01" w14:textId="40F754C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A5DFEF8" w14:textId="04D203C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230830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30B68BA" w14:textId="07E826D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7BD9258" w14:textId="7027B4E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EA40D97" w14:textId="3E53690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8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6AA289C" w14:textId="20F1992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4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8E4987A" w14:textId="6F8D0B9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8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4BA55D1" w14:textId="11026FF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4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B7AF010" w14:textId="258DC43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99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6589E68" w14:textId="4AAD9DB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0C1DAB8" w14:textId="01885B9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.26E-11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07DA4" w14:textId="0D4F5FD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7089E73A" w14:textId="77777777" w:rsidTr="00992215">
        <w:tc>
          <w:tcPr>
            <w:tcW w:w="1101" w:type="dxa"/>
          </w:tcPr>
          <w:p w14:paraId="2F2CF8FF" w14:textId="6B7D0F4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3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B591FB5" w14:textId="19B4345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299613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5522511F" w14:textId="314844E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208F0188" w14:textId="3C88D35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93A8E22" w14:textId="6821C1D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03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66B6C04" w14:textId="72166F9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4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21BC21A" w14:textId="61C47BF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0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DF22176" w14:textId="49D50A9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5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CFA6051" w14:textId="0D04753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19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C4DE2F5" w14:textId="7F10719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3308C19F" w14:textId="34E2FF8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30E-33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8CAD3" w14:textId="41FF7C1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6195D867" w14:textId="77777777" w:rsidTr="00992215">
        <w:tc>
          <w:tcPr>
            <w:tcW w:w="1101" w:type="dxa"/>
          </w:tcPr>
          <w:p w14:paraId="75788F88" w14:textId="37BF98E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D27512A" w14:textId="1B82A88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301893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58617C5E" w14:textId="7E88BA1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2EED0042" w14:textId="5E578C7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52FC336" w14:textId="5FB3E2E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6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460C34A" w14:textId="1315A56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0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F30AB1A" w14:textId="4077D55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0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920C747" w14:textId="5040FBF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989EFE4" w14:textId="680E3E5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23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BC4FCD5" w14:textId="057B729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F244CBA" w14:textId="6BE8E26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.51E-11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02AC6" w14:textId="7423E0F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5F78468C" w14:textId="77777777" w:rsidTr="00992215">
        <w:tc>
          <w:tcPr>
            <w:tcW w:w="1101" w:type="dxa"/>
          </w:tcPr>
          <w:p w14:paraId="4C9BC59A" w14:textId="4C593FF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5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EF88B27" w14:textId="6CE1186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3030735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FFF015A" w14:textId="127291A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24E3BDA7" w14:textId="504A399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FEF6F22" w14:textId="4A9016B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66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F873F6C" w14:textId="14C55C6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298E46E" w14:textId="7276AC0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1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E8033C3" w14:textId="4DB2E68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74EBDF2" w14:textId="6343B73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73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2D9BB5D" w14:textId="37D8ACD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5F5BF71" w14:textId="0E6AC71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.95E-131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E3808" w14:textId="0B7C873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6DDE63F2" w14:textId="77777777" w:rsidTr="00992215">
        <w:tc>
          <w:tcPr>
            <w:tcW w:w="1101" w:type="dxa"/>
          </w:tcPr>
          <w:p w14:paraId="2437592E" w14:textId="16F7B81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6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A64F7E6" w14:textId="73A2E00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328929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E87299E" w14:textId="4A7A972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2545E00" w14:textId="5C06CA1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9A70A68" w14:textId="0B84341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73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846FA8C" w14:textId="69CF3EB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0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6067A45" w14:textId="4EA666B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4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18D5F63" w14:textId="60C08CE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7914D42" w14:textId="55EB03E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934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C4D8CDA" w14:textId="3401FB1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76218A04" w14:textId="4B0AFF2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33E-1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8C159" w14:textId="60F3106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7AE086F4" w14:textId="77777777" w:rsidTr="00992215">
        <w:tc>
          <w:tcPr>
            <w:tcW w:w="1101" w:type="dxa"/>
          </w:tcPr>
          <w:p w14:paraId="1835AEFE" w14:textId="385EA15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E8702D0" w14:textId="74AF9A9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44708372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C83DCC5" w14:textId="0FCA68C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69B97164" w14:textId="6323412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A40050A" w14:textId="5A86AC3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50DFFD6" w14:textId="7B888A6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2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51C9F38" w14:textId="40333B0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5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614DF18" w14:textId="086C8E0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9BF5496" w14:textId="4791808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95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C1CF986" w14:textId="33FBA62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E9D6D43" w14:textId="58224FC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22E-15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56640" w14:textId="30B4104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5A9B3C04" w14:textId="77777777" w:rsidTr="00992215">
        <w:tc>
          <w:tcPr>
            <w:tcW w:w="1101" w:type="dxa"/>
          </w:tcPr>
          <w:p w14:paraId="12A63974" w14:textId="215FCBD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DF6BF88" w14:textId="70F48DF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47132866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E1E7436" w14:textId="70F8739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015D111D" w14:textId="0677166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A6642AD" w14:textId="21A2A62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77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018C914" w14:textId="77CD56B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46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1E6EE98" w14:textId="1B83E8C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5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35BE71B" w14:textId="2E859C0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6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7BDBEE4" w14:textId="56BF261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75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55117A1" w14:textId="7E25E62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3045D6C" w14:textId="0EFB21D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0E-20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0BB38" w14:textId="639B479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14EB99E4" w14:textId="77777777" w:rsidTr="00992215">
        <w:tc>
          <w:tcPr>
            <w:tcW w:w="1101" w:type="dxa"/>
          </w:tcPr>
          <w:p w14:paraId="105A5C38" w14:textId="731CA78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9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5907FFF" w14:textId="4A00968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50741507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38B478E" w14:textId="139AC9E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144FE68" w14:textId="344154A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EE0C43B" w14:textId="49585B8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6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FD4ED36" w14:textId="5DBD6A3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7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69D3264" w14:textId="469FD38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6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7A3173E" w14:textId="7C83F52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4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6BF9B75" w14:textId="6D60E20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52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FBBD3F6" w14:textId="38CD544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3BF52F7" w14:textId="382636B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0E-20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EBC52" w14:textId="3D297EB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668293AA" w14:textId="77777777" w:rsidTr="00992215">
        <w:tc>
          <w:tcPr>
            <w:tcW w:w="1101" w:type="dxa"/>
          </w:tcPr>
          <w:p w14:paraId="2D7B7C4C" w14:textId="2D54333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55C397C" w14:textId="19AF4F2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59794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E164DFE" w14:textId="757C6EA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68BB0487" w14:textId="41AE9EB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9A9A79A" w14:textId="630BB16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72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C8FA2C0" w14:textId="52A20EA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3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D63777E" w14:textId="2E1983D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6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BEBEB27" w14:textId="23E2F6F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4A8EA7E" w14:textId="552A30B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748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F38CDE0" w14:textId="4E9C7A8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13EC5A5" w14:textId="641686C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0E-20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1186B" w14:textId="1307C71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63726D52" w14:textId="77777777" w:rsidTr="00992215">
        <w:tc>
          <w:tcPr>
            <w:tcW w:w="1101" w:type="dxa"/>
          </w:tcPr>
          <w:p w14:paraId="3A67D5F2" w14:textId="123CEBE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1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C87820D" w14:textId="60F65E3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65477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594FE19" w14:textId="668A790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2FE4C299" w14:textId="695272E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60A464A" w14:textId="1B0E4AC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6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3377581" w14:textId="0E5785B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2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1A389A5" w14:textId="4EB28E8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8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9E41FC2" w14:textId="3311EBD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FA35BBE" w14:textId="51907B8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68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9036202" w14:textId="2EE0CD2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1D3ECB4" w14:textId="012A3CF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.74E-11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C602E" w14:textId="64CF0A1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6AB2F739" w14:textId="77777777" w:rsidTr="00992215">
        <w:tc>
          <w:tcPr>
            <w:tcW w:w="1101" w:type="dxa"/>
          </w:tcPr>
          <w:p w14:paraId="37D8CDDD" w14:textId="463264C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35E606B" w14:textId="381FACC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661052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6A5A723" w14:textId="323559E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3C09C162" w14:textId="43C7423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D4C9402" w14:textId="4E45355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3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DD6EE89" w14:textId="501D1FC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58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989E77F" w14:textId="0858095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A82B1ED" w14:textId="346AA9A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2F0B32D" w14:textId="7AFBC9E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5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716BCA2" w14:textId="287D996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E4F7349" w14:textId="7571FED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.90E-41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68897" w14:textId="4B0358D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5192490F" w14:textId="77777777" w:rsidTr="00992215">
        <w:tc>
          <w:tcPr>
            <w:tcW w:w="1101" w:type="dxa"/>
          </w:tcPr>
          <w:p w14:paraId="6EC334E6" w14:textId="165186D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3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1D14AAC" w14:textId="702452B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7866592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52A90B5" w14:textId="3C86E63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2CFE62FF" w14:textId="1E3B9A6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628920D" w14:textId="6F9E94D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4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D77C627" w14:textId="31C0E3E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8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6F9A04F" w14:textId="4FF31E9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7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187BDE2" w14:textId="3CEA016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8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F8C5002" w14:textId="784528E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634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4E62C74" w14:textId="1040221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D441BCF" w14:textId="0769322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.73E-13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B9A7C" w14:textId="52E7D06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1F48E76F" w14:textId="77777777" w:rsidTr="00992215">
        <w:tc>
          <w:tcPr>
            <w:tcW w:w="1101" w:type="dxa"/>
          </w:tcPr>
          <w:p w14:paraId="74099F42" w14:textId="50AF417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02FACE0" w14:textId="0CCC9FE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7868401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007D7A1" w14:textId="211EC55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37E8158E" w14:textId="3485A0C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D8FA8CC" w14:textId="0576BE8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9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B4B8D7F" w14:textId="377803A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C8036D9" w14:textId="123109D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0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DC50A75" w14:textId="7E54483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B2F0C5C" w14:textId="0263332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6FA07F5" w14:textId="32AE62F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10FF003" w14:textId="67178AF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19E-1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76ACC" w14:textId="1147675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1B887EA0" w14:textId="77777777" w:rsidTr="00992215">
        <w:tc>
          <w:tcPr>
            <w:tcW w:w="1101" w:type="dxa"/>
          </w:tcPr>
          <w:p w14:paraId="4AE34033" w14:textId="6E7078F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5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B22CB2F" w14:textId="3F25D27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7869073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50D977B4" w14:textId="2908C26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1D225FB" w14:textId="5016BDB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607F61C" w14:textId="1378D63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6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A796789" w14:textId="1DBEF9C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4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E85EB07" w14:textId="42816CE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2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29659D7" w14:textId="7A3B044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D014EF7" w14:textId="451FDA0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8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63F4CFA" w14:textId="71FC2E4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578C4E0" w14:textId="7287938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04E-1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585BD" w14:textId="081F7CE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65EBB9E7" w14:textId="77777777" w:rsidTr="00992215">
        <w:tc>
          <w:tcPr>
            <w:tcW w:w="1101" w:type="dxa"/>
          </w:tcPr>
          <w:p w14:paraId="5E6E873B" w14:textId="6BDE18D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6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146CABC" w14:textId="76FD808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80363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3DC6225" w14:textId="7639001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8ADE2BB" w14:textId="03C5DAD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1E0101A" w14:textId="5869F5A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7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BD68C10" w14:textId="7402B9D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0C81AC0" w14:textId="279FB48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8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7B728E3" w14:textId="34DDC05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6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8A8974F" w14:textId="3A298C6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56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6C17B82" w14:textId="66FBEC0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7ABDA7B" w14:textId="699A097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.10E-0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979A0" w14:textId="022F499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408F493C" w14:textId="77777777" w:rsidTr="00992215">
        <w:tc>
          <w:tcPr>
            <w:tcW w:w="1101" w:type="dxa"/>
          </w:tcPr>
          <w:p w14:paraId="1F47B766" w14:textId="426BBA0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D538DC9" w14:textId="4BDC2AF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2068888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97327AC" w14:textId="586989A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1C5A82F" w14:textId="63D33E9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6D1DD7A" w14:textId="3A14D5B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7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C2A7952" w14:textId="4C56889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34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47D1D20" w14:textId="2EC2156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7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ED32267" w14:textId="66BB7AB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4DB91BA" w14:textId="415E983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6724AEA" w14:textId="65024D7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39B0AB48" w14:textId="2463E0F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.61E-1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7AC71" w14:textId="7B28094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0AF9DA72" w14:textId="77777777" w:rsidTr="00992215">
        <w:tc>
          <w:tcPr>
            <w:tcW w:w="1101" w:type="dxa"/>
          </w:tcPr>
          <w:p w14:paraId="53F96900" w14:textId="39CDB61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23DF58D" w14:textId="596D246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2174011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E01DFD0" w14:textId="4B1AE2B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68F4143D" w14:textId="6177F85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6B954A7" w14:textId="527E2EF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7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EF18B78" w14:textId="4DDC970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3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3805DB9" w14:textId="229A53C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1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E9867F5" w14:textId="158C3B7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7D91578" w14:textId="3FD296C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48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E1972FD" w14:textId="0CEF39D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15D17F2" w14:textId="508BD0D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.82E-61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C760D" w14:textId="06EE266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21FDFB36" w14:textId="77777777" w:rsidTr="00992215">
        <w:tc>
          <w:tcPr>
            <w:tcW w:w="1101" w:type="dxa"/>
          </w:tcPr>
          <w:p w14:paraId="2E3DF57F" w14:textId="23CEF4E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9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9FFD7D0" w14:textId="766368D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2199766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70715C4" w14:textId="5EBA0DF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35DAB374" w14:textId="22B5D0E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2234C46" w14:textId="341C45E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5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F31D8D2" w14:textId="3BB163F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5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657BD63" w14:textId="1F53C58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3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F097BA6" w14:textId="6BCEAA7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9D94C5F" w14:textId="726F1EF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588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053B3C7" w14:textId="2C04450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62495EA" w14:textId="3AD9AA5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.66E-53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7E377" w14:textId="59563DA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6F11079A" w14:textId="77777777" w:rsidTr="00992215">
        <w:tc>
          <w:tcPr>
            <w:tcW w:w="1101" w:type="dxa"/>
          </w:tcPr>
          <w:p w14:paraId="279B1C30" w14:textId="55973C3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495218D" w14:textId="5DC3E5B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2242097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834D5F8" w14:textId="3F50C4B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E016A54" w14:textId="1897B0D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758ED30" w14:textId="0E690F5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464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99007A8" w14:textId="6F7D41A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5827ADE" w14:textId="334CC2D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6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9B07163" w14:textId="22DA9E4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0FABB88" w14:textId="37F6AEC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503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DF91EB4" w14:textId="0D9D0AB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91BD87A" w14:textId="5CB0442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0E-20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C882E" w14:textId="5F36CCC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710CB1E9" w14:textId="77777777" w:rsidTr="00992215">
        <w:tc>
          <w:tcPr>
            <w:tcW w:w="1101" w:type="dxa"/>
          </w:tcPr>
          <w:p w14:paraId="7B5D964E" w14:textId="25EE813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1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05C15D0" w14:textId="5AC938D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229343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7BDA08E" w14:textId="7495691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0C5592D" w14:textId="22ED75E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DFAFB45" w14:textId="0AD174D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6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08683CC" w14:textId="207C25F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5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37AFB28" w14:textId="55CA122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3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0020366" w14:textId="4426772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8494009" w14:textId="12B69E2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57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D2A8D43" w14:textId="02DD85A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3479FDB6" w14:textId="075DF2F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09E-11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6F5B3" w14:textId="1D375A8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55744CA9" w14:textId="77777777" w:rsidTr="00992215">
        <w:tc>
          <w:tcPr>
            <w:tcW w:w="1101" w:type="dxa"/>
          </w:tcPr>
          <w:p w14:paraId="0F122857" w14:textId="7267DB1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6A24C46" w14:textId="1FBB7EA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230215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5B54FBE2" w14:textId="76F5CAF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665000DD" w14:textId="4E7855D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63E107A" w14:textId="79814F4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60AEB44" w14:textId="70CC1A0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1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BF06C77" w14:textId="610F95D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17DE620" w14:textId="2DF38F4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5F22BBF" w14:textId="73CD5A0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597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6851B38" w14:textId="2803D5A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B723591" w14:textId="36290F9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.42E-1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DF031" w14:textId="3B27F13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49262CF7" w14:textId="77777777" w:rsidTr="00992215">
        <w:tc>
          <w:tcPr>
            <w:tcW w:w="1101" w:type="dxa"/>
          </w:tcPr>
          <w:p w14:paraId="69ADC676" w14:textId="154C30C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3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AA37941" w14:textId="1630754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2304776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C6F8B06" w14:textId="5C0FA0B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E357245" w14:textId="5E96A09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36D9C1B" w14:textId="539ACB1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1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F0A85E2" w14:textId="746D36B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1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1BF1348" w14:textId="1CD83D9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3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A538561" w14:textId="2EC02F5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1309402" w14:textId="1DE5C44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97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FAAEC49" w14:textId="12A781D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B37AB5F" w14:textId="3F2C780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.11E-86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64949" w14:textId="72DC5E1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55A6D412" w14:textId="77777777" w:rsidTr="00992215">
        <w:tc>
          <w:tcPr>
            <w:tcW w:w="1101" w:type="dxa"/>
          </w:tcPr>
          <w:p w14:paraId="07AD3B6B" w14:textId="26F9450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BCD3F21" w14:textId="7E90626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284482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BFBA4DD" w14:textId="041BC48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6FF07DE3" w14:textId="384FA1B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81A51DE" w14:textId="61FCFE6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5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4C39AC6" w14:textId="41B832A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6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F1571C5" w14:textId="527BC87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3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4BA9C95" w14:textId="71C780D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615F073" w14:textId="0DA65D4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52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2B62A0C" w14:textId="4254FD8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177BFAA" w14:textId="518E04B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99E-0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0A42C" w14:textId="0C9D5D9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38CA7F96" w14:textId="77777777" w:rsidTr="00992215">
        <w:tc>
          <w:tcPr>
            <w:tcW w:w="1101" w:type="dxa"/>
          </w:tcPr>
          <w:p w14:paraId="7C229731" w14:textId="43D8D5A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5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60F3F24" w14:textId="7D9A66D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28514310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1F62A29" w14:textId="27690ED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BBC37D0" w14:textId="046A3C6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EB62D5B" w14:textId="7A9AD72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DF6F392" w14:textId="213E1BA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3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5EAF716" w14:textId="66B715E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7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215F908" w14:textId="18D0290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FFF936E" w14:textId="04C2601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8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AC7AF89" w14:textId="2FECF97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9A60D09" w14:textId="312B436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84E-2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EEC42" w14:textId="2FB1DFA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71687416" w14:textId="77777777" w:rsidTr="00992215">
        <w:tc>
          <w:tcPr>
            <w:tcW w:w="1101" w:type="dxa"/>
          </w:tcPr>
          <w:p w14:paraId="4B8D6EA4" w14:textId="7088906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6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BDA588E" w14:textId="1CBC0F4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28969670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5284044B" w14:textId="75A3F4B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2DA5A0BE" w14:textId="2DEFA7A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614574A" w14:textId="5DFED0A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38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565898D" w14:textId="1396CE7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9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35AADA0" w14:textId="1B7A74A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8C3D74C" w14:textId="43D92B7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4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C276856" w14:textId="7D64578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687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EDA6A1B" w14:textId="0D7FC3B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7C2576DB" w14:textId="798346B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47E-84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DA2B9" w14:textId="14D92BC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792963FA" w14:textId="77777777" w:rsidTr="00992215">
        <w:tc>
          <w:tcPr>
            <w:tcW w:w="1101" w:type="dxa"/>
          </w:tcPr>
          <w:p w14:paraId="4EF943F0" w14:textId="42179BA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BB022A2" w14:textId="0EA2758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3764043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F2D6F87" w14:textId="0984593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D1C5D3E" w14:textId="355F9F9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431ED23" w14:textId="307B6E4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7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A633AD9" w14:textId="0A4279A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8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BD55638" w14:textId="3340D52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25995CE" w14:textId="593F085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7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1D4FC97" w14:textId="622F1DF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88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2EB1755" w14:textId="449E317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FEACFB3" w14:textId="03DCE28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14E-0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EEC3B" w14:textId="0F99E26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7D6F94CA" w14:textId="77777777" w:rsidTr="00992215">
        <w:tc>
          <w:tcPr>
            <w:tcW w:w="1101" w:type="dxa"/>
          </w:tcPr>
          <w:p w14:paraId="43ED7823" w14:textId="1EBA209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826BC8C" w14:textId="6AF8B18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37914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511BF491" w14:textId="61BFFD2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388230DF" w14:textId="1D5EE0E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599BED0" w14:textId="5BE62EA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96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63A2FAB" w14:textId="2898430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1438193" w14:textId="74509AF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1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5CE9EB3" w14:textId="5355E8B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2AAF8A4" w14:textId="21CEBA5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540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4118D97" w14:textId="12CF2BA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30717D73" w14:textId="30CA077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38E-0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662F9" w14:textId="0B1FC72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69E6B680" w14:textId="77777777" w:rsidTr="00992215">
        <w:tc>
          <w:tcPr>
            <w:tcW w:w="1101" w:type="dxa"/>
          </w:tcPr>
          <w:p w14:paraId="3CABFB46" w14:textId="6580338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9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CD389DE" w14:textId="3C50FF1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4410790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A5CD088" w14:textId="0A57645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65B8C4CD" w14:textId="55AFF8B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C62CCAD" w14:textId="5AE4C83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5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55311BD" w14:textId="15E2A48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9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EDC7A79" w14:textId="32CDA24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0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B531C58" w14:textId="15D69D1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E733222" w14:textId="6554358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96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4573E36" w14:textId="6A97015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1FA5AD5" w14:textId="3E1A68E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41E-0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B8694" w14:textId="6280E32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76CAA82F" w14:textId="77777777" w:rsidTr="00992215">
        <w:tc>
          <w:tcPr>
            <w:tcW w:w="1101" w:type="dxa"/>
          </w:tcPr>
          <w:p w14:paraId="52F44B6D" w14:textId="02461F4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0FE8944" w14:textId="398848F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4737010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FE4A210" w14:textId="3C63367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12A07AC" w14:textId="452D692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47517D9" w14:textId="7A286CB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5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B208274" w14:textId="7BDF770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9394C78" w14:textId="46E548F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6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6377781" w14:textId="652DF3D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8F05686" w14:textId="2EF0687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88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734112C" w14:textId="57E412D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73838B30" w14:textId="63B2AC3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05E-0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FB836" w14:textId="731B135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11C7AF46" w14:textId="77777777" w:rsidTr="00992215">
        <w:tc>
          <w:tcPr>
            <w:tcW w:w="1101" w:type="dxa"/>
          </w:tcPr>
          <w:p w14:paraId="57A31898" w14:textId="572BDBE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1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6F3736F" w14:textId="49A46FA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4972193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4A03899" w14:textId="445C1EA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1A82629" w14:textId="1D11B7D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ACCF844" w14:textId="4BC6FA5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5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45D2ED6" w14:textId="2B7EB4C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5DA6AF6" w14:textId="36E9C94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9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7462115" w14:textId="41DA745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86FE192" w14:textId="74AF050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794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72D67B3" w14:textId="795FBC7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73EFE057" w14:textId="68CD4D8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20E-0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E7126" w14:textId="47B947C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1D0A9BF8" w14:textId="77777777" w:rsidTr="00992215">
        <w:tc>
          <w:tcPr>
            <w:tcW w:w="1101" w:type="dxa"/>
          </w:tcPr>
          <w:p w14:paraId="349BDC8F" w14:textId="48A14F8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A692267" w14:textId="3955DD1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5568629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E59BC10" w14:textId="2E10073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239061D8" w14:textId="37F26C0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5065F80" w14:textId="6A2628B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326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08AAF02" w14:textId="54F50A3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4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3689CCB" w14:textId="5794AA2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6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F53F302" w14:textId="7D4F93E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4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29E76B4" w14:textId="70E9A53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61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43CD591" w14:textId="4E73ED8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CDA1762" w14:textId="506CE11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42E-57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FE03F" w14:textId="5553B6E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0104B714" w14:textId="77777777" w:rsidTr="00992215">
        <w:tc>
          <w:tcPr>
            <w:tcW w:w="1101" w:type="dxa"/>
          </w:tcPr>
          <w:p w14:paraId="3B0E2CB8" w14:textId="6F7571A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3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9D66E74" w14:textId="602FD7C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56798893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258294A" w14:textId="2676161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2B34CADC" w14:textId="1B3AECB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3571EA2" w14:textId="3E97F95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3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03EF5FB" w14:textId="6744E4F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6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A6F82CF" w14:textId="5911466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5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2FA3D3A" w14:textId="06C5BEE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6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50BC7D7" w14:textId="6B383D5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09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FFE60EB" w14:textId="6796F62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CD8DABC" w14:textId="256DCFD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.65E-27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C1D17" w14:textId="1E15BA8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43F7AE47" w14:textId="77777777" w:rsidTr="00992215">
        <w:tc>
          <w:tcPr>
            <w:tcW w:w="1101" w:type="dxa"/>
          </w:tcPr>
          <w:p w14:paraId="2CF024D4" w14:textId="079695B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3C19317" w14:textId="3B1C860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66279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4348F92" w14:textId="504EEE1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6F748454" w14:textId="7F1015E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4057A1F" w14:textId="2726532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6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12AD333" w14:textId="0450FD9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8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2F52080" w14:textId="321CB44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9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0EC813A" w14:textId="123D441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C2666C8" w14:textId="5369EB9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08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8420941" w14:textId="217FD36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869F388" w14:textId="3FDDDE3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00E-25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077FB" w14:textId="6693690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182654AE" w14:textId="77777777" w:rsidTr="00992215">
        <w:tc>
          <w:tcPr>
            <w:tcW w:w="1101" w:type="dxa"/>
          </w:tcPr>
          <w:p w14:paraId="0FE5A852" w14:textId="36FAA39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5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877130C" w14:textId="106B3B0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663705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B22BB95" w14:textId="7CC4FC0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E82FF4C" w14:textId="2C0542A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288DAFB" w14:textId="60DADDC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4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74596E4" w14:textId="477BF93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8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3BA7C26" w14:textId="7A144A2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2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439970C" w14:textId="776CD90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4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06467A7" w14:textId="25D0051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529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6E91F4D" w14:textId="385F375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8629833" w14:textId="37D9E59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.98E-2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5D2D6" w14:textId="23EA7FF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0DC3478F" w14:textId="77777777" w:rsidTr="00992215">
        <w:tc>
          <w:tcPr>
            <w:tcW w:w="1101" w:type="dxa"/>
          </w:tcPr>
          <w:p w14:paraId="118B5122" w14:textId="48619E7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6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8B4487D" w14:textId="6881AF7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671582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74DB3A9" w14:textId="5236327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6AF22279" w14:textId="0439DF5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621721E" w14:textId="3B39A84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146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C23D3F9" w14:textId="2DF8A06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1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587C096" w14:textId="362F552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9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3F41F1E" w14:textId="50E1C38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7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75AC000" w14:textId="00170B8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09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F84B4D0" w14:textId="0F21183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119704B" w14:textId="03AA292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0E-20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5DA44" w14:textId="4A04B80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2FA88FB1" w14:textId="77777777" w:rsidTr="00992215">
        <w:tc>
          <w:tcPr>
            <w:tcW w:w="1101" w:type="dxa"/>
          </w:tcPr>
          <w:p w14:paraId="179CFF29" w14:textId="6409C65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CF582EF" w14:textId="7861B65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6717651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1AD101E" w14:textId="579D7A4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17505480" w14:textId="4F69D37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FC660E1" w14:textId="29E30B0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7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87F8249" w14:textId="062AA9E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0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EB60FBF" w14:textId="2DC458F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986FB83" w14:textId="609593A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A6BA45D" w14:textId="654D858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83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E8D3A1B" w14:textId="6A0806B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AFB1218" w14:textId="50F6C50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85E-1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21F53" w14:textId="4DC1E32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32BC5CA3" w14:textId="77777777" w:rsidTr="00992215">
        <w:tc>
          <w:tcPr>
            <w:tcW w:w="1101" w:type="dxa"/>
          </w:tcPr>
          <w:p w14:paraId="709D3949" w14:textId="660B333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AABAA5E" w14:textId="2C9FE78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6751673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6B3B3F0" w14:textId="0D80FB9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370AC538" w14:textId="2840540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33CD6AD" w14:textId="46E5572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406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00482D0" w14:textId="674D6A9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0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81B48D9" w14:textId="1FFF845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9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9C653CC" w14:textId="2883E04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5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8897DF7" w14:textId="663F0CB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81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DB26A28" w14:textId="1BD84A1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09F8348" w14:textId="539EF3E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0E-20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C39A6" w14:textId="2152EAD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007CA4C4" w14:textId="77777777" w:rsidTr="00992215">
        <w:tc>
          <w:tcPr>
            <w:tcW w:w="1101" w:type="dxa"/>
          </w:tcPr>
          <w:p w14:paraId="7F3AB00E" w14:textId="56B90B5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9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980F6EF" w14:textId="523AED3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6758317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38DED64" w14:textId="39AA74D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66D8E281" w14:textId="5B509E7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9764C27" w14:textId="3EDB1C1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41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A542D1D" w14:textId="76D132F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6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A538D2C" w14:textId="529CDF5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2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25BB072" w14:textId="6730A34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6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28CC8A1" w14:textId="4FF5E8F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654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DF97958" w14:textId="27F7085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6B0FFEF" w14:textId="4B08162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.66E-165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73AEE" w14:textId="77E7E0C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56F4A462" w14:textId="77777777" w:rsidTr="00992215">
        <w:tc>
          <w:tcPr>
            <w:tcW w:w="1101" w:type="dxa"/>
          </w:tcPr>
          <w:p w14:paraId="48C9A0AF" w14:textId="13F3F4B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A263D3A" w14:textId="7C6ED85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26004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807D5B4" w14:textId="436F9EF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F9E2924" w14:textId="2C3307B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19D2040" w14:textId="3CBC772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6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3EAE662" w14:textId="25334A4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30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594FABE" w14:textId="3BB4D04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7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F6438C1" w14:textId="22A7B2E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2E203A7" w14:textId="1687F43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8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3B2F8B5" w14:textId="78B155D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3FC05D4" w14:textId="46382F1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.61E-0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87A33" w14:textId="4B4BB83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55473081" w14:textId="77777777" w:rsidTr="00992215">
        <w:tc>
          <w:tcPr>
            <w:tcW w:w="1101" w:type="dxa"/>
          </w:tcPr>
          <w:p w14:paraId="025323BD" w14:textId="10FF3B7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1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A8EBEDC" w14:textId="675CD75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285681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13CD66A" w14:textId="6FBDA5B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5FA7ED7" w14:textId="598BC63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5E0F23F" w14:textId="623FBFF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56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1BA2358" w14:textId="42B5137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CEAB340" w14:textId="37B9A6A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8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2EB4E47" w14:textId="683B6BB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826E431" w14:textId="4AA0793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69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70D02F2" w14:textId="0957FB9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936BAE7" w14:textId="0F5CA9C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50E-0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D2A93" w14:textId="0BAC0C3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1407CDBC" w14:textId="77777777" w:rsidTr="00992215">
        <w:tc>
          <w:tcPr>
            <w:tcW w:w="1101" w:type="dxa"/>
          </w:tcPr>
          <w:p w14:paraId="271C9C4E" w14:textId="2A980B4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FA53534" w14:textId="7F0501E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297810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FF6CFB3" w14:textId="7E27713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A8AEEA0" w14:textId="4A2EDA3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EF15FD8" w14:textId="02755ED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6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CF6B4A4" w14:textId="6BC4648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3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F7CC2E2" w14:textId="685163A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4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04D20A2" w14:textId="156857D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9E9BA19" w14:textId="5EFE444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0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695235B" w14:textId="5B8DE64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27A1E79" w14:textId="6DC7279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.05E-0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FB536" w14:textId="3E21558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5F65FA2F" w14:textId="77777777" w:rsidTr="00992215">
        <w:tc>
          <w:tcPr>
            <w:tcW w:w="1101" w:type="dxa"/>
          </w:tcPr>
          <w:p w14:paraId="0A6C552E" w14:textId="25F6A47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3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90C7BCE" w14:textId="415D97D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305718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EF69395" w14:textId="3E978C9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04889DD0" w14:textId="56FA5DF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81AF095" w14:textId="5DF4B5E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7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C8C4A91" w14:textId="0FF28C6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5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D154642" w14:textId="6701E59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1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4354AE9" w14:textId="4ED1FAA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B87AD13" w14:textId="688A550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12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F07A957" w14:textId="1DECBE6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3F836C4" w14:textId="1E50DBC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.39E-0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9AD9B" w14:textId="2E540E0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06789760" w14:textId="77777777" w:rsidTr="00992215">
        <w:tc>
          <w:tcPr>
            <w:tcW w:w="1101" w:type="dxa"/>
          </w:tcPr>
          <w:p w14:paraId="663BC5F9" w14:textId="020FA5F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E26C6B0" w14:textId="4992182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310077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50A1109F" w14:textId="04B68F6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E0796ED" w14:textId="6AA925F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435E2E8" w14:textId="76220E4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24EABD4" w14:textId="138AB7A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7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F22E424" w14:textId="4BB5215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8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8972A4C" w14:textId="7ECC067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4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A3E6AB2" w14:textId="74215F4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5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78FF446" w14:textId="3F51AC8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89AF174" w14:textId="3B542FE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.22E-2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DC8AE" w14:textId="0C152D4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766D0395" w14:textId="77777777" w:rsidTr="00992215">
        <w:tc>
          <w:tcPr>
            <w:tcW w:w="1101" w:type="dxa"/>
          </w:tcPr>
          <w:p w14:paraId="5B540162" w14:textId="2D5E0A6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5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0C5FFB1" w14:textId="74E3E9C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3683955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6EF0325" w14:textId="668D39A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1A584DC1" w14:textId="52E8E5E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8AB9824" w14:textId="4BC79D0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8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9F86B4D" w14:textId="43E05A3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A395B17" w14:textId="10F25BD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9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5684D69" w14:textId="3CBAB2E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4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D6E76A1" w14:textId="616E39A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901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1C9F53F" w14:textId="5CA6D7E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BD26E44" w14:textId="07B53B5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00E-1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D14A1" w14:textId="19A30C4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11477BB2" w14:textId="77777777" w:rsidTr="00992215">
        <w:tc>
          <w:tcPr>
            <w:tcW w:w="1101" w:type="dxa"/>
          </w:tcPr>
          <w:p w14:paraId="4F2F5395" w14:textId="0BC21B4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6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5A64D9F" w14:textId="067F4AC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436884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7FCCC71" w14:textId="5C650CC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83BD24E" w14:textId="2BA765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9FFF093" w14:textId="4FEC4AC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ABD0327" w14:textId="36FE08F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0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02EE183" w14:textId="4AA9CC0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7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18E191C" w14:textId="6F06325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3661BB2" w14:textId="5BC70E9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970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F412AF1" w14:textId="7E87E45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21950FF" w14:textId="3E4EBE0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.83E-1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4FA6A" w14:textId="5410465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19523186" w14:textId="77777777" w:rsidTr="00992215">
        <w:tc>
          <w:tcPr>
            <w:tcW w:w="1101" w:type="dxa"/>
          </w:tcPr>
          <w:p w14:paraId="7E611535" w14:textId="309DB8C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D777F46" w14:textId="3347811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5544767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C5A855C" w14:textId="5930C1B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7BAE7AC" w14:textId="3E85AD8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85695BD" w14:textId="295EF88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CBB4ED8" w14:textId="3B70F66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8CCB6D8" w14:textId="77A9E9C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6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08F5869" w14:textId="4C7AEDC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6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63F62BF" w14:textId="2301E8C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614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8BC38D7" w14:textId="1B4B03B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7DD68D2" w14:textId="27D94D0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.51E-1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B1C86" w14:textId="7B445A0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76785ABB" w14:textId="77777777" w:rsidTr="00992215">
        <w:tc>
          <w:tcPr>
            <w:tcW w:w="1101" w:type="dxa"/>
          </w:tcPr>
          <w:p w14:paraId="0142AA4A" w14:textId="2DC599E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58B8CBB" w14:textId="2DD0359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571915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5A2D674" w14:textId="27A49D5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309CA2D" w14:textId="713541B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99DF65E" w14:textId="2326CFE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93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C013BB4" w14:textId="230313F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3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65C5423" w14:textId="4821709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3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F14A459" w14:textId="45E897A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5F1B7CF" w14:textId="070FFE1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785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52552FE" w14:textId="0B92EF2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3EDCF76" w14:textId="1EED734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0E-20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CBF01" w14:textId="4C52EED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57F4EA49" w14:textId="77777777" w:rsidTr="00992215">
        <w:tc>
          <w:tcPr>
            <w:tcW w:w="1101" w:type="dxa"/>
          </w:tcPr>
          <w:p w14:paraId="023DC22E" w14:textId="10AE324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9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64F1723" w14:textId="28D26D5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591535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3374493" w14:textId="2BBA249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2A4EA85A" w14:textId="1F1A50E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69D3C5E" w14:textId="4F9D9F0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3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921BA69" w14:textId="6CEAC0D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47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DF94D4D" w14:textId="04F49DC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6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0173FE5" w14:textId="37565CA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8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6FADB28" w14:textId="072E09D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91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0B65265" w14:textId="0C3CC21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D83AB0D" w14:textId="11EEDAA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27E-4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5E87E" w14:textId="5159965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5AEC5AAD" w14:textId="77777777" w:rsidTr="00992215">
        <w:tc>
          <w:tcPr>
            <w:tcW w:w="1101" w:type="dxa"/>
          </w:tcPr>
          <w:p w14:paraId="69CCDB6B" w14:textId="05CC5F5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30A7D19" w14:textId="2506004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6159953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46E1121" w14:textId="7245B1E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3D94124E" w14:textId="76C7E74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48F02CA" w14:textId="6DFF82C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1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D6AF206" w14:textId="7E47ED5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63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AD3A6B8" w14:textId="286A257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7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4AFD92E" w14:textId="0B2BF28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8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92B88C4" w14:textId="300372D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62A6C84" w14:textId="0F59877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491EF54" w14:textId="78AF70A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.62E-0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72827" w14:textId="583E142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65FCA72B" w14:textId="77777777" w:rsidTr="00992215">
        <w:tc>
          <w:tcPr>
            <w:tcW w:w="1101" w:type="dxa"/>
          </w:tcPr>
          <w:p w14:paraId="385F7817" w14:textId="0C73066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1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18ECAA5" w14:textId="081FF6A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741443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E00EFF0" w14:textId="4D454C0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2501956B" w14:textId="7682F56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8CDEB6F" w14:textId="190D14C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9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ECDD8B1" w14:textId="25E2341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40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9FED032" w14:textId="71F41EA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1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F85FC76" w14:textId="3D47F80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8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232FCBA" w14:textId="0D021F6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1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9165ED0" w14:textId="257B482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A401320" w14:textId="058BA73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.68E-0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A89FD" w14:textId="42ED639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2A1C2086" w14:textId="77777777" w:rsidTr="00992215">
        <w:tc>
          <w:tcPr>
            <w:tcW w:w="1101" w:type="dxa"/>
          </w:tcPr>
          <w:p w14:paraId="28A60AEB" w14:textId="33CA00F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4FD9B3D" w14:textId="1397C09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7768175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03919AD" w14:textId="3FC3A42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99AC342" w14:textId="4F7DB42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141AAC5" w14:textId="24750E4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04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F4121B5" w14:textId="39B209B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122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0B6E3EF" w14:textId="7E2BB3B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6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3533719" w14:textId="6D99F4C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4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A756370" w14:textId="464F6D6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474CA16" w14:textId="7024C17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F794DFD" w14:textId="4D1DC84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.71E-1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1ABE4" w14:textId="4638C09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175448B3" w14:textId="77777777" w:rsidTr="00992215">
        <w:tc>
          <w:tcPr>
            <w:tcW w:w="1101" w:type="dxa"/>
          </w:tcPr>
          <w:p w14:paraId="14186E3A" w14:textId="679442F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3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8496DBB" w14:textId="477DFE1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9522608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4035D6E" w14:textId="478918F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1023E4CF" w14:textId="718F6B1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C0D943E" w14:textId="260BFD0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4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FFCED75" w14:textId="34F73E9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7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52E80A9" w14:textId="0C28745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8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40AC775" w14:textId="0704909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C92BB34" w14:textId="552AC56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726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424A2B7" w14:textId="64E4834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C8324D1" w14:textId="2D8DC3E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94E-15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833B3" w14:textId="66C25AE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75A5FD09" w14:textId="77777777" w:rsidTr="00992215">
        <w:tc>
          <w:tcPr>
            <w:tcW w:w="1101" w:type="dxa"/>
          </w:tcPr>
          <w:p w14:paraId="1775B972" w14:textId="3DD92CB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A5809A8" w14:textId="5E0CD85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9247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E773132" w14:textId="2DD3FD0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DA729B8" w14:textId="389F190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0F880E4" w14:textId="4A90552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66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87566D9" w14:textId="1E1F555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6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AF75944" w14:textId="3319CFD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4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E2855A7" w14:textId="0047076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C6ABA3E" w14:textId="3FF4D3C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548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5779672" w14:textId="2E6CC0A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7D3568D" w14:textId="1D277C3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.88E-1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C2F78" w14:textId="4A13AAC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26C9D8C4" w14:textId="77777777" w:rsidTr="00992215">
        <w:tc>
          <w:tcPr>
            <w:tcW w:w="1101" w:type="dxa"/>
          </w:tcPr>
          <w:p w14:paraId="7BE93894" w14:textId="4F95F49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5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D2C7EC6" w14:textId="494F59D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939373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F085941" w14:textId="04374C0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2E54FEF6" w14:textId="586B783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DC5F006" w14:textId="2DF086A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9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D95C2AF" w14:textId="7F6A0A2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33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55AAFBA" w14:textId="2215874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4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3147206" w14:textId="2EF3F00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6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26728F9" w14:textId="5F4C4E0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31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A9B954D" w14:textId="0D5B3F3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7DBB7154" w14:textId="0093CE9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36E-11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792DD" w14:textId="7CD1FEE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13EA7E12" w14:textId="77777777" w:rsidTr="00992215">
        <w:tc>
          <w:tcPr>
            <w:tcW w:w="1101" w:type="dxa"/>
          </w:tcPr>
          <w:p w14:paraId="288D9EB0" w14:textId="46D481C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6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C0D845A" w14:textId="748515D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9646718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D9B564D" w14:textId="30A4E0A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1B4A8724" w14:textId="404C56F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52F2847" w14:textId="4BB02C5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1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D28E81C" w14:textId="40A13EA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2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55D5C7B" w14:textId="04ED3FA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5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9B19A26" w14:textId="1CAE7E0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4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D7377E1" w14:textId="6D2555B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50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1CA9E93" w14:textId="4C5532E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75322AD7" w14:textId="7B8EAC6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.50E-2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27836" w14:textId="3CEA245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60AC6DBB" w14:textId="77777777" w:rsidTr="00992215">
        <w:tc>
          <w:tcPr>
            <w:tcW w:w="1101" w:type="dxa"/>
          </w:tcPr>
          <w:p w14:paraId="25F332D6" w14:textId="6184332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DF1FB5A" w14:textId="4B0A84A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964671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744B411" w14:textId="6D90712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31BCBA22" w14:textId="5952E27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03D688B" w14:textId="5BC74A6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5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EE06D32" w14:textId="077DEA0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0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2C9E2B1" w14:textId="0486A54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5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60A7DBC" w14:textId="3C7FF6E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B86828A" w14:textId="1430C34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57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24AE1E5" w14:textId="2DC06B3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DC8C81D" w14:textId="49DCD59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.54E-53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1C3AD" w14:textId="064928B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151BA6AC" w14:textId="77777777" w:rsidTr="00992215">
        <w:tc>
          <w:tcPr>
            <w:tcW w:w="1101" w:type="dxa"/>
          </w:tcPr>
          <w:p w14:paraId="51FA8D61" w14:textId="27AAE99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40E920A" w14:textId="374DBFC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97541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E054E45" w14:textId="3CC3CF0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C986F3A" w14:textId="3EE9F1D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EEFECD1" w14:textId="2FEEDA8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55D0BBB" w14:textId="79436E8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D97DDDF" w14:textId="2AF4DF7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4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627A527" w14:textId="0F2D42E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7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9F7ADCB" w14:textId="566B6E2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83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DD342D9" w14:textId="726CD14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CB87393" w14:textId="53A4D90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62E-0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681BB" w14:textId="5D95BB3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  <w:tr w:rsidR="00992215" w14:paraId="3A326E58" w14:textId="77777777" w:rsidTr="00992215">
        <w:tc>
          <w:tcPr>
            <w:tcW w:w="1101" w:type="dxa"/>
          </w:tcPr>
          <w:p w14:paraId="60D5CFC0" w14:textId="62CFDC7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9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58FEC98" w14:textId="62DF2E8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9873528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D742FA6" w14:textId="270826F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6D54E87D" w14:textId="7ECAACB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D6806E8" w14:textId="4051A98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5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ADDEA17" w14:textId="17E2467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E6A5F47" w14:textId="5EB503B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7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1D6085A" w14:textId="615C52D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B0B2B34" w14:textId="2DE2769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73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68540CE" w14:textId="63EB739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11413A6" w14:textId="5ABD41D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99E-0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2A7F7" w14:textId="7C00FE0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Indirect bil.</w:t>
            </w:r>
          </w:p>
        </w:tc>
      </w:tr>
    </w:tbl>
    <w:p w14:paraId="20AE9285" w14:textId="614273F7" w:rsidR="00141CD8" w:rsidRDefault="00141CD8" w:rsidP="002278B8">
      <w:pPr>
        <w:rPr>
          <w:rFonts w:ascii="Arial" w:hAnsi="Arial" w:cs="Arial"/>
        </w:rPr>
      </w:pPr>
    </w:p>
    <w:sectPr w:rsidR="00141CD8" w:rsidSect="006C5B0D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B38B01" w14:textId="77777777" w:rsidR="00346FCC" w:rsidRDefault="00346FCC" w:rsidP="00E73AC5">
      <w:pPr>
        <w:spacing w:after="0" w:line="240" w:lineRule="auto"/>
      </w:pPr>
      <w:r>
        <w:separator/>
      </w:r>
    </w:p>
  </w:endnote>
  <w:endnote w:type="continuationSeparator" w:id="0">
    <w:p w14:paraId="673C2A6D" w14:textId="77777777" w:rsidR="00346FCC" w:rsidRDefault="00346FCC" w:rsidP="00E73A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568787"/>
      <w:docPartObj>
        <w:docPartGallery w:val="Page Numbers (Bottom of Page)"/>
        <w:docPartUnique/>
      </w:docPartObj>
    </w:sdtPr>
    <w:sdtEndPr/>
    <w:sdtContent>
      <w:p w14:paraId="1D8377ED" w14:textId="7DD7B58D" w:rsidR="00B673B8" w:rsidRDefault="00B673B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1ACD" w:rsidRPr="00151ACD">
          <w:rPr>
            <w:noProof/>
            <w:lang w:val="ko-KR"/>
          </w:rPr>
          <w:t>1</w:t>
        </w:r>
        <w:r>
          <w:fldChar w:fldCharType="end"/>
        </w:r>
      </w:p>
    </w:sdtContent>
  </w:sdt>
  <w:p w14:paraId="5CA5577D" w14:textId="77777777" w:rsidR="00B673B8" w:rsidRDefault="00B673B8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69FBC6" w14:textId="77777777" w:rsidR="00346FCC" w:rsidRDefault="00346FCC" w:rsidP="00E73AC5">
      <w:pPr>
        <w:spacing w:after="0" w:line="240" w:lineRule="auto"/>
      </w:pPr>
      <w:r>
        <w:separator/>
      </w:r>
    </w:p>
  </w:footnote>
  <w:footnote w:type="continuationSeparator" w:id="0">
    <w:p w14:paraId="1913CFEF" w14:textId="77777777" w:rsidR="00346FCC" w:rsidRDefault="00346FCC" w:rsidP="00E73A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16805B6"/>
    <w:multiLevelType w:val="hybridMultilevel"/>
    <w:tmpl w:val="3110A35E"/>
    <w:lvl w:ilvl="0" w:tplc="E572D5C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398"/>
    <w:rsid w:val="000031CC"/>
    <w:rsid w:val="0001381C"/>
    <w:rsid w:val="0001794A"/>
    <w:rsid w:val="00022936"/>
    <w:rsid w:val="00031AEE"/>
    <w:rsid w:val="00031D31"/>
    <w:rsid w:val="0006559A"/>
    <w:rsid w:val="000708F3"/>
    <w:rsid w:val="0009081A"/>
    <w:rsid w:val="000949B7"/>
    <w:rsid w:val="000A1C42"/>
    <w:rsid w:val="000A7C87"/>
    <w:rsid w:val="000C2ABE"/>
    <w:rsid w:val="000D31FB"/>
    <w:rsid w:val="000E5525"/>
    <w:rsid w:val="000F674D"/>
    <w:rsid w:val="00133AC5"/>
    <w:rsid w:val="00141CD8"/>
    <w:rsid w:val="00141EE1"/>
    <w:rsid w:val="00151ACD"/>
    <w:rsid w:val="0017623A"/>
    <w:rsid w:val="00185E01"/>
    <w:rsid w:val="001922BC"/>
    <w:rsid w:val="00192CD6"/>
    <w:rsid w:val="001937C4"/>
    <w:rsid w:val="001D6A1A"/>
    <w:rsid w:val="001E309D"/>
    <w:rsid w:val="00200955"/>
    <w:rsid w:val="00203673"/>
    <w:rsid w:val="002278B8"/>
    <w:rsid w:val="002740F7"/>
    <w:rsid w:val="002744A0"/>
    <w:rsid w:val="002770E1"/>
    <w:rsid w:val="002B26A7"/>
    <w:rsid w:val="002C14F2"/>
    <w:rsid w:val="002D7DF7"/>
    <w:rsid w:val="003061C3"/>
    <w:rsid w:val="00313848"/>
    <w:rsid w:val="003143A2"/>
    <w:rsid w:val="00323CB7"/>
    <w:rsid w:val="00323FF2"/>
    <w:rsid w:val="00343FB1"/>
    <w:rsid w:val="00346FCC"/>
    <w:rsid w:val="003477EC"/>
    <w:rsid w:val="00384C57"/>
    <w:rsid w:val="00385D4F"/>
    <w:rsid w:val="0038650C"/>
    <w:rsid w:val="003C75A4"/>
    <w:rsid w:val="003E7DC0"/>
    <w:rsid w:val="0041268F"/>
    <w:rsid w:val="00441EFA"/>
    <w:rsid w:val="00485DBF"/>
    <w:rsid w:val="004963AE"/>
    <w:rsid w:val="004B4C02"/>
    <w:rsid w:val="004D2490"/>
    <w:rsid w:val="00507A4D"/>
    <w:rsid w:val="00533399"/>
    <w:rsid w:val="00545304"/>
    <w:rsid w:val="00557F71"/>
    <w:rsid w:val="00561BDB"/>
    <w:rsid w:val="00564E1D"/>
    <w:rsid w:val="00570B8F"/>
    <w:rsid w:val="005755E9"/>
    <w:rsid w:val="00583114"/>
    <w:rsid w:val="00584E79"/>
    <w:rsid w:val="005959C4"/>
    <w:rsid w:val="00612A45"/>
    <w:rsid w:val="0061621A"/>
    <w:rsid w:val="0062128B"/>
    <w:rsid w:val="00637577"/>
    <w:rsid w:val="00645FDB"/>
    <w:rsid w:val="00650B38"/>
    <w:rsid w:val="00650B4D"/>
    <w:rsid w:val="00662834"/>
    <w:rsid w:val="00662BA4"/>
    <w:rsid w:val="006679F7"/>
    <w:rsid w:val="00667D6C"/>
    <w:rsid w:val="00676D28"/>
    <w:rsid w:val="00676E1D"/>
    <w:rsid w:val="00686CB5"/>
    <w:rsid w:val="006957B9"/>
    <w:rsid w:val="006C5B0D"/>
    <w:rsid w:val="006D2055"/>
    <w:rsid w:val="006D3398"/>
    <w:rsid w:val="006D4185"/>
    <w:rsid w:val="006F03C5"/>
    <w:rsid w:val="006F0657"/>
    <w:rsid w:val="006F44B4"/>
    <w:rsid w:val="00706F24"/>
    <w:rsid w:val="00763E35"/>
    <w:rsid w:val="007641C2"/>
    <w:rsid w:val="0076617E"/>
    <w:rsid w:val="00772024"/>
    <w:rsid w:val="00790850"/>
    <w:rsid w:val="007911CF"/>
    <w:rsid w:val="007C1366"/>
    <w:rsid w:val="007C3FB0"/>
    <w:rsid w:val="007E6ED6"/>
    <w:rsid w:val="007F44EC"/>
    <w:rsid w:val="0080672F"/>
    <w:rsid w:val="00825444"/>
    <w:rsid w:val="0083204E"/>
    <w:rsid w:val="00843012"/>
    <w:rsid w:val="00870667"/>
    <w:rsid w:val="00890C4A"/>
    <w:rsid w:val="0089342C"/>
    <w:rsid w:val="008A21AE"/>
    <w:rsid w:val="008D17F5"/>
    <w:rsid w:val="008D49B7"/>
    <w:rsid w:val="0090198C"/>
    <w:rsid w:val="009029E0"/>
    <w:rsid w:val="0091447C"/>
    <w:rsid w:val="00931192"/>
    <w:rsid w:val="0093218B"/>
    <w:rsid w:val="00944DB6"/>
    <w:rsid w:val="00946281"/>
    <w:rsid w:val="00967255"/>
    <w:rsid w:val="00975DB3"/>
    <w:rsid w:val="00983327"/>
    <w:rsid w:val="00992215"/>
    <w:rsid w:val="009A1390"/>
    <w:rsid w:val="009A16E2"/>
    <w:rsid w:val="009D77AC"/>
    <w:rsid w:val="009D7FF4"/>
    <w:rsid w:val="00A00B53"/>
    <w:rsid w:val="00A03A6E"/>
    <w:rsid w:val="00A12C94"/>
    <w:rsid w:val="00A424E4"/>
    <w:rsid w:val="00A60F5A"/>
    <w:rsid w:val="00A65929"/>
    <w:rsid w:val="00A82556"/>
    <w:rsid w:val="00A962CC"/>
    <w:rsid w:val="00AA158A"/>
    <w:rsid w:val="00AD4F9A"/>
    <w:rsid w:val="00AE4DD5"/>
    <w:rsid w:val="00AF1A51"/>
    <w:rsid w:val="00B01343"/>
    <w:rsid w:val="00B01497"/>
    <w:rsid w:val="00B06000"/>
    <w:rsid w:val="00B162B9"/>
    <w:rsid w:val="00B22CE8"/>
    <w:rsid w:val="00B35025"/>
    <w:rsid w:val="00B360A0"/>
    <w:rsid w:val="00B60BB4"/>
    <w:rsid w:val="00B61F31"/>
    <w:rsid w:val="00B6454F"/>
    <w:rsid w:val="00B673B8"/>
    <w:rsid w:val="00B85B1B"/>
    <w:rsid w:val="00B8787B"/>
    <w:rsid w:val="00B9090C"/>
    <w:rsid w:val="00B90FA9"/>
    <w:rsid w:val="00BA0E7D"/>
    <w:rsid w:val="00BB21A4"/>
    <w:rsid w:val="00BD113B"/>
    <w:rsid w:val="00BE1135"/>
    <w:rsid w:val="00BE6763"/>
    <w:rsid w:val="00BF3542"/>
    <w:rsid w:val="00BF39E9"/>
    <w:rsid w:val="00C008A5"/>
    <w:rsid w:val="00C02990"/>
    <w:rsid w:val="00C060B6"/>
    <w:rsid w:val="00C14322"/>
    <w:rsid w:val="00C15E7B"/>
    <w:rsid w:val="00C2371A"/>
    <w:rsid w:val="00C3566E"/>
    <w:rsid w:val="00C6163B"/>
    <w:rsid w:val="00C66132"/>
    <w:rsid w:val="00CC1119"/>
    <w:rsid w:val="00D06358"/>
    <w:rsid w:val="00D37668"/>
    <w:rsid w:val="00D53CCD"/>
    <w:rsid w:val="00D74A3A"/>
    <w:rsid w:val="00D7714C"/>
    <w:rsid w:val="00D96C94"/>
    <w:rsid w:val="00DA0468"/>
    <w:rsid w:val="00DA46E2"/>
    <w:rsid w:val="00DC38F9"/>
    <w:rsid w:val="00DD27AC"/>
    <w:rsid w:val="00DD5BF8"/>
    <w:rsid w:val="00DF7C1B"/>
    <w:rsid w:val="00E01B40"/>
    <w:rsid w:val="00E21CA3"/>
    <w:rsid w:val="00E34DEC"/>
    <w:rsid w:val="00E4571D"/>
    <w:rsid w:val="00E47562"/>
    <w:rsid w:val="00E731EA"/>
    <w:rsid w:val="00E73AC5"/>
    <w:rsid w:val="00E766AB"/>
    <w:rsid w:val="00E92696"/>
    <w:rsid w:val="00E93001"/>
    <w:rsid w:val="00E956AE"/>
    <w:rsid w:val="00EA4052"/>
    <w:rsid w:val="00EC185C"/>
    <w:rsid w:val="00ED5CF0"/>
    <w:rsid w:val="00EF26AE"/>
    <w:rsid w:val="00EF4A02"/>
    <w:rsid w:val="00EF6232"/>
    <w:rsid w:val="00F0797B"/>
    <w:rsid w:val="00F236F7"/>
    <w:rsid w:val="00F502D1"/>
    <w:rsid w:val="00F671F9"/>
    <w:rsid w:val="00F8169D"/>
    <w:rsid w:val="00F82C39"/>
    <w:rsid w:val="00F92B31"/>
    <w:rsid w:val="00FB28E7"/>
    <w:rsid w:val="00FB5810"/>
    <w:rsid w:val="00FB7908"/>
    <w:rsid w:val="00FC105A"/>
    <w:rsid w:val="00FC44ED"/>
    <w:rsid w:val="00FC5F25"/>
    <w:rsid w:val="00FE677A"/>
    <w:rsid w:val="00FE6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234E69"/>
  <w15:chartTrackingRefBased/>
  <w15:docId w15:val="{DDA4D9DA-4092-4225-AE4B-5A5057ED0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33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4D2490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E73A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73AC5"/>
  </w:style>
  <w:style w:type="paragraph" w:styleId="a6">
    <w:name w:val="footer"/>
    <w:basedOn w:val="a"/>
    <w:link w:val="Char0"/>
    <w:uiPriority w:val="99"/>
    <w:unhideWhenUsed/>
    <w:rsid w:val="00E73A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73AC5"/>
  </w:style>
  <w:style w:type="paragraph" w:styleId="a7">
    <w:name w:val="Balloon Text"/>
    <w:basedOn w:val="a"/>
    <w:link w:val="Char1"/>
    <w:uiPriority w:val="99"/>
    <w:semiHidden/>
    <w:unhideWhenUsed/>
    <w:rsid w:val="003143A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143A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5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679046-76EB-4B15-B2C9-0E5B75D6FF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9</Words>
  <Characters>5583</Characters>
  <Application>Microsoft Office Word</Application>
  <DocSecurity>0</DocSecurity>
  <Lines>4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선하</dc:creator>
  <cp:keywords/>
  <dc:description/>
  <cp:lastModifiedBy>jeaho02@outlook.kr</cp:lastModifiedBy>
  <cp:revision>3</cp:revision>
  <cp:lastPrinted>2023-11-24T19:34:00Z</cp:lastPrinted>
  <dcterms:created xsi:type="dcterms:W3CDTF">2024-12-05T12:03:00Z</dcterms:created>
  <dcterms:modified xsi:type="dcterms:W3CDTF">2025-01-18T14:52:00Z</dcterms:modified>
</cp:coreProperties>
</file>